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76F" w:rsidRPr="00B809AF" w:rsidRDefault="0032476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809A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 w:rsidR="00B372A5" w:rsidRPr="00B809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372A5" w:rsidRPr="00B809A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r w:rsidRPr="00B809A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riched processes for genes up-regulated in EB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RA+GSK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ared to EB</w:t>
      </w:r>
      <w:r w:rsidRPr="00B809A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RA</w:t>
      </w:r>
      <w:r w:rsidR="00B809AF" w:rsidRPr="00B809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639"/>
        <w:gridCol w:w="5735"/>
        <w:gridCol w:w="851"/>
        <w:gridCol w:w="1842"/>
      </w:tblGrid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32476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35" w:type="dxa"/>
            <w:noWrap/>
          </w:tcPr>
          <w:p w:rsidR="0032476F" w:rsidRPr="0032476F" w:rsidRDefault="0032476F" w:rsidP="0032476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O term</w:t>
            </w:r>
          </w:p>
        </w:tc>
        <w:tc>
          <w:tcPr>
            <w:tcW w:w="851" w:type="dxa"/>
            <w:noWrap/>
          </w:tcPr>
          <w:p w:rsidR="0032476F" w:rsidRPr="0032476F" w:rsidRDefault="0032476F" w:rsidP="0032476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unt</w:t>
            </w:r>
          </w:p>
        </w:tc>
        <w:tc>
          <w:tcPr>
            <w:tcW w:w="1842" w:type="dxa"/>
            <w:noWrap/>
          </w:tcPr>
          <w:p w:rsidR="0032476F" w:rsidRPr="0032476F" w:rsidRDefault="0032476F" w:rsidP="0032476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ld enrichment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634~regulation of muscle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253077975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6202~regulation of striated muscle tissue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86511627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21~chloride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44681662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0879~mammary gland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24215577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5698~inorganic anion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22855713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2147~activation of protein kinase activity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139534884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21700~developmental matur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936219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60348~bone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83664208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6942~carboxylic acid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45293466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5849~organic acid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1998742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2445~hormone metabolic proces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0996050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0817~regulation of hormone level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46080394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2583~regulation of gene-specific transcrip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521693856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732~gland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95607235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1503~ossific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19615774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16~calcium ion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2328856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4706~striated muscle tissue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04670705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0008~regulation of growth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2907999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60537~muscle tissue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14604651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0900~forebrain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104651163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5137~development of primary sexual characteristic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9650247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5239~tube morphogene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9650247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729~tissue morphogene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5865633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916~anti-apopto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5441408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14~sodium ion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25044723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156~homophilic cell adhes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00195277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1240~positive regulation of multicellular organismal proces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9010674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1493~regulation of cytoskeleton organiz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9158686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0647~positive regulation of cell communic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6873542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991~response to extracellular stimulu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60042283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409~axonogene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5263284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75~cellular metal 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808970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3002~regionaliz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9471136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0003~cellular cat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86852225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60429~epithelium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7184714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8202~steroid metabolic proces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25535344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37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5065~metal 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8564946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60284~regulation of cell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8564946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5674~di-, tri-valent inorganic cation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8128964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967~positive regulation of signal transduc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6614111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389~pattern specification proces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5116279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667~cell morphogenesis involved in neuron differenti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3424947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267~cell-cell signaling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21705426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812~neuron projection morphogene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8477999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0904~cell morphogenesis involved in differenti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7872664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74~cellular calcium 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7872664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5074~calcium 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10143493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5295~tube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0253699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5080~cat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7503659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5860~positive regulation of protein kinase activity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6887058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1501~skeletal system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6555369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1175~neuron projection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5784883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3066~negative regulation of apopto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43962686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1558~regulation of cell growth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3251018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0005~cellular di-, tri-valent inorganic cat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25366253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954~inflammatory response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2003577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3069~negative regulation of programmed cell death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0992420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60548~negative regulation of cell death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403229974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3674~positive regulation of kinase activity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8336856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610~behavior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47795904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666~neuron developmen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2009329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73~cellular 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13269494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0801~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0761357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5066~di-, tri-valent inorganic cation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0359054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2127~regulation of cell prolifer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9857273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7626~locomotory behavior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96384315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1347~positive regulation of transferase activity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9399224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55082~cellular chemical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76744186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858~cell projection morphogene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471760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8285~negative regulation of cell prolifer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1787025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6903~secre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097364341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0001~metal ion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02970742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9725~cellular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02535183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74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8878~chemical homeosta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970021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12~cation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91168678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0902~cell morphogene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88372093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928~cell mo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86976744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0182~neuron differenti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75257513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6811~ion transport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45796996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09611~response to wounding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29179465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30030~cell projection organization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923533873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2981~regulation of apoptosi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58671757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3067~regulation of programmed cell death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4035972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10941~regulation of cell death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3358539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3085~positive regulation of catalytic activity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815026834</w:t>
            </w:r>
          </w:p>
        </w:tc>
      </w:tr>
      <w:tr w:rsidR="0032476F" w:rsidRPr="0032476F" w:rsidTr="00CC2532">
        <w:trPr>
          <w:trHeight w:val="330"/>
        </w:trPr>
        <w:tc>
          <w:tcPr>
            <w:tcW w:w="639" w:type="dxa"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5735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O:0042592~homeostatic process</w:t>
            </w:r>
          </w:p>
        </w:tc>
        <w:tc>
          <w:tcPr>
            <w:tcW w:w="851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42" w:type="dxa"/>
            <w:noWrap/>
            <w:hideMark/>
          </w:tcPr>
          <w:p w:rsidR="0032476F" w:rsidRPr="0032476F" w:rsidRDefault="0032476F" w:rsidP="00CC25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76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570928684</w:t>
            </w:r>
          </w:p>
        </w:tc>
      </w:tr>
    </w:tbl>
    <w:p w:rsidR="0032476F" w:rsidRPr="0032476F" w:rsidRDefault="003247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32476F" w:rsidRPr="0032476F" w:rsidSect="0032476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3196" w:rsidRDefault="00C33196" w:rsidP="0032476F">
      <w:pPr>
        <w:spacing w:after="0" w:line="240" w:lineRule="auto"/>
      </w:pPr>
      <w:r>
        <w:separator/>
      </w:r>
    </w:p>
  </w:endnote>
  <w:endnote w:type="continuationSeparator" w:id="0">
    <w:p w:rsidR="00C33196" w:rsidRDefault="00C33196" w:rsidP="00324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3196" w:rsidRDefault="00C33196" w:rsidP="0032476F">
      <w:pPr>
        <w:spacing w:after="0" w:line="240" w:lineRule="auto"/>
      </w:pPr>
      <w:r>
        <w:separator/>
      </w:r>
    </w:p>
  </w:footnote>
  <w:footnote w:type="continuationSeparator" w:id="0">
    <w:p w:rsidR="00C33196" w:rsidRDefault="00C33196" w:rsidP="00324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76F"/>
    <w:rsid w:val="001209AE"/>
    <w:rsid w:val="0032476F"/>
    <w:rsid w:val="00513413"/>
    <w:rsid w:val="00B116E3"/>
    <w:rsid w:val="00B372A5"/>
    <w:rsid w:val="00B809AF"/>
    <w:rsid w:val="00C33196"/>
    <w:rsid w:val="00CC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FD920A-C6F8-4C48-A8F7-2D937E11A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47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476F"/>
  </w:style>
  <w:style w:type="paragraph" w:styleId="a5">
    <w:name w:val="footer"/>
    <w:basedOn w:val="a"/>
    <w:link w:val="Char0"/>
    <w:uiPriority w:val="99"/>
    <w:unhideWhenUsed/>
    <w:rsid w:val="003247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4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1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Kye Kim</dc:creator>
  <cp:keywords/>
  <dc:description/>
  <cp:lastModifiedBy>Se Kye Kim</cp:lastModifiedBy>
  <cp:revision>2</cp:revision>
  <dcterms:created xsi:type="dcterms:W3CDTF">2015-01-28T06:32:00Z</dcterms:created>
  <dcterms:modified xsi:type="dcterms:W3CDTF">2015-01-28T06:32:00Z</dcterms:modified>
</cp:coreProperties>
</file>